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240" w:type="dxa"/>
        <w:tblLook w:val="04A0" w:firstRow="1" w:lastRow="0" w:firstColumn="1" w:lastColumn="0" w:noHBand="0" w:noVBand="1"/>
      </w:tblPr>
      <w:tblGrid>
        <w:gridCol w:w="1840"/>
        <w:gridCol w:w="1060"/>
        <w:gridCol w:w="2380"/>
        <w:gridCol w:w="1060"/>
        <w:gridCol w:w="3900"/>
      </w:tblGrid>
      <w:tr w:rsidR="006123E4" w:rsidRPr="006123E4" w14:paraId="1882D96B" w14:textId="77777777" w:rsidTr="006123E4">
        <w:trPr>
          <w:trHeight w:val="300"/>
        </w:trPr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AA8DC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CDFC1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olate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D52B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E953C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rection</w:t>
            </w:r>
          </w:p>
        </w:tc>
        <w:tc>
          <w:tcPr>
            <w:tcW w:w="39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CFE4A1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quence</w:t>
            </w:r>
          </w:p>
        </w:tc>
      </w:tr>
      <w:tr w:rsidR="006123E4" w:rsidRPr="006123E4" w14:paraId="13733F68" w14:textId="77777777" w:rsidTr="006123E4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BAB0B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ysgonomona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DC8A4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5-2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74153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5-21.655 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1EFD5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7AA0AF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TCAAGGCTACCAGTTTCAACGG</w:t>
            </w:r>
          </w:p>
        </w:tc>
      </w:tr>
      <w:tr w:rsidR="006123E4" w:rsidRPr="006123E4" w14:paraId="12BC0184" w14:textId="77777777" w:rsidTr="006123E4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42690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83B7B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5-2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E9702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5-21.464 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3D97C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5B258B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TTACGTGTAGTGTATTGCATGTACTG</w:t>
            </w:r>
          </w:p>
        </w:tc>
      </w:tr>
      <w:tr w:rsidR="006123E4" w:rsidRPr="006123E4" w14:paraId="4F133A2B" w14:textId="77777777" w:rsidTr="006123E4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2EB63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D04EB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5-2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25794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5-20.653 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6A90C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001ADB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GTCTTCCAGTTTCAACGGCAA</w:t>
            </w:r>
          </w:p>
        </w:tc>
      </w:tr>
      <w:tr w:rsidR="006123E4" w:rsidRPr="006123E4" w14:paraId="6218456C" w14:textId="77777777" w:rsidTr="006123E4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B7224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6A5D8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5-2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53659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5-20.445 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2B6DE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FE47E1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TGCTAGGGTAAAACATATCACGAGTG</w:t>
            </w:r>
          </w:p>
        </w:tc>
      </w:tr>
      <w:tr w:rsidR="006123E4" w:rsidRPr="006123E4" w14:paraId="044462FA" w14:textId="77777777" w:rsidTr="006123E4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C3366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CB0DD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5-1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9DBD7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5-11.673 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37A82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F97EE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GCCTACTTCATCTATACTCAAGAAAC</w:t>
            </w:r>
          </w:p>
        </w:tc>
      </w:tr>
      <w:tr w:rsidR="006123E4" w:rsidRPr="006123E4" w14:paraId="11E8AE56" w14:textId="77777777" w:rsidTr="006123E4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5B84F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C7DF9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5-1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99A0B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5-11.463 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750A5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8D89B5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ACGTGTAGTATATTGCATGTACCATATG</w:t>
            </w:r>
          </w:p>
        </w:tc>
      </w:tr>
      <w:tr w:rsidR="006123E4" w:rsidRPr="006123E4" w14:paraId="45138D55" w14:textId="77777777" w:rsidTr="006123E4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4DAF5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0A7F1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D2-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7B891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.23S.2_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081CC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7030F9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TCCGAATGGGTACAAGGGTCAT</w:t>
            </w:r>
          </w:p>
        </w:tc>
      </w:tr>
      <w:tr w:rsidR="006123E4" w:rsidRPr="006123E4" w14:paraId="649115F3" w14:textId="77777777" w:rsidTr="006123E4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1DDA8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13F77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D2-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C6C03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.23S.2_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84FE8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5E668D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CCATGCAGAACCACTCGACTAG</w:t>
            </w:r>
          </w:p>
        </w:tc>
      </w:tr>
      <w:tr w:rsidR="006123E4" w:rsidRPr="006123E4" w14:paraId="45014848" w14:textId="77777777" w:rsidTr="006123E4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3E651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7F81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FB2-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335AD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FB2-16.648 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F286E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7EE418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CCCAGTTTCAACGGCAATTTTAAG</w:t>
            </w:r>
          </w:p>
        </w:tc>
      </w:tr>
      <w:tr w:rsidR="006123E4" w:rsidRPr="006123E4" w14:paraId="1D6F5FC4" w14:textId="77777777" w:rsidTr="006123E4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ECAA5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109A3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FB2-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B890E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FB2-16.444 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5CBEF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BD4E3D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TACTAGGGTAAAACAGGGGACGT</w:t>
            </w:r>
          </w:p>
        </w:tc>
      </w:tr>
      <w:tr w:rsidR="006123E4" w:rsidRPr="006123E4" w14:paraId="0DF27E64" w14:textId="77777777" w:rsidTr="006123E4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9A15E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ludibacte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71B5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FB2-2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70F70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FB2-21.667 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7F7B6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D6A12F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CCTCTACTGCACTCAAGAACAC</w:t>
            </w:r>
          </w:p>
        </w:tc>
      </w:tr>
      <w:tr w:rsidR="006123E4" w:rsidRPr="006123E4" w14:paraId="016BF2CC" w14:textId="77777777" w:rsidTr="006123E4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76E8A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85E0E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FB2-2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D023A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FB2-21.476 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B14F6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7FC316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TGTATGTACTTTACGAATAAGCATCGG</w:t>
            </w:r>
          </w:p>
        </w:tc>
      </w:tr>
      <w:tr w:rsidR="006123E4" w:rsidRPr="006123E4" w14:paraId="6D1B7D1A" w14:textId="77777777" w:rsidTr="006123E4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E25D9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rabacteroid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EAFFA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F5-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1ED5D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F5-2.654 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BDB5B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9B1258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CAAGACTAACAGTTTCAACGGCA</w:t>
            </w:r>
          </w:p>
        </w:tc>
      </w:tr>
      <w:tr w:rsidR="006123E4" w:rsidRPr="006123E4" w14:paraId="53391007" w14:textId="77777777" w:rsidTr="006123E4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B450E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5189B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F5-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DC914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F5-2.435 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7C4C8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64EF31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TTCTTTTATTGGGGAATAACGGCAG</w:t>
            </w:r>
          </w:p>
        </w:tc>
      </w:tr>
      <w:tr w:rsidR="006123E4" w:rsidRPr="006123E4" w14:paraId="161616A6" w14:textId="77777777" w:rsidTr="006123E4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8C5AB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chnospirace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404E4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FB2-2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C7B83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FB2-27.64 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B44E1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5E41FC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GCACTTCTCCCGATGAAGCAAG</w:t>
            </w:r>
          </w:p>
        </w:tc>
      </w:tr>
      <w:tr w:rsidR="006123E4" w:rsidRPr="006123E4" w14:paraId="4734223D" w14:textId="77777777" w:rsidTr="006123E4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F9753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D2DC3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FB2-2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146D0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FB2-27.262 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68384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900C4A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GCGGGTCCATCTCATACC</w:t>
            </w:r>
          </w:p>
        </w:tc>
      </w:tr>
      <w:tr w:rsidR="006123E4" w:rsidRPr="006123E4" w14:paraId="39B2A8A0" w14:textId="77777777" w:rsidTr="006123E4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25035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BD71E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FB1-1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A03F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FB1-13.56 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85E96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618831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GAAGCATTTCTTTTGGAAGCGAT</w:t>
            </w:r>
          </w:p>
        </w:tc>
      </w:tr>
      <w:tr w:rsidR="006123E4" w:rsidRPr="006123E4" w14:paraId="4C3014F3" w14:textId="77777777" w:rsidTr="006123E4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BE076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EDCA4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FB1-1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36E3F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FB1-13.262 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4BAB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89E5D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GCGGGTCCATCTCATACC</w:t>
            </w:r>
          </w:p>
        </w:tc>
      </w:tr>
      <w:tr w:rsidR="006123E4" w:rsidRPr="006123E4" w14:paraId="5BCAC816" w14:textId="77777777" w:rsidTr="006123E4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8CD6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Bacteroid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7D06D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5-1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3A19E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5-19.682 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BF0D5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C2EB55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GAATTCCGCCAACCTTTACTTTAC</w:t>
            </w:r>
          </w:p>
        </w:tc>
      </w:tr>
      <w:tr w:rsidR="006123E4" w:rsidRPr="006123E4" w14:paraId="068B28E5" w14:textId="77777777" w:rsidTr="006123E4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AD447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6AED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5-1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8FCB5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5-19.451 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39A33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7F6679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GGGAATAAAGTGACGTACGTGT</w:t>
            </w:r>
          </w:p>
        </w:tc>
      </w:tr>
      <w:tr w:rsidR="006123E4" w:rsidRPr="006123E4" w14:paraId="74FC3D44" w14:textId="77777777" w:rsidTr="006123E4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C931D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482AC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5-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5D0BC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5-1.670 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58460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B44D09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CTCCACTATACTCAAGACGCC</w:t>
            </w:r>
          </w:p>
        </w:tc>
      </w:tr>
      <w:tr w:rsidR="006123E4" w:rsidRPr="006123E4" w14:paraId="3393A581" w14:textId="77777777" w:rsidTr="006123E4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7423B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493E4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5-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A9674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5-1.467 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AA71A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094472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CGTGTGGAGTTTTGTATGT</w:t>
            </w:r>
          </w:p>
        </w:tc>
      </w:tr>
      <w:tr w:rsidR="006123E4" w:rsidRPr="006123E4" w14:paraId="33164E3A" w14:textId="77777777" w:rsidTr="006123E4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10268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20A1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B2-2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E99F4" w14:textId="77777777" w:rsidR="006123E4" w:rsidRPr="006123E4" w:rsidRDefault="006123E4" w:rsidP="006123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B224rDNAintergen_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4FAD6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7AB5F" w14:textId="77777777" w:rsidR="006123E4" w:rsidRPr="006123E4" w:rsidRDefault="006123E4" w:rsidP="006123E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3E4">
              <w:rPr>
                <w:rFonts w:ascii="Arial" w:eastAsia="Times New Roman" w:hAnsi="Arial" w:cs="Arial"/>
                <w:sz w:val="20"/>
                <w:szCs w:val="20"/>
              </w:rPr>
              <w:t>TCAAGAAGCCGAGCCGTAAG</w:t>
            </w:r>
          </w:p>
        </w:tc>
      </w:tr>
      <w:tr w:rsidR="006123E4" w:rsidRPr="006123E4" w14:paraId="0047DE85" w14:textId="77777777" w:rsidTr="006123E4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3E481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2161B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B2-2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703B8" w14:textId="77777777" w:rsidR="006123E4" w:rsidRPr="006123E4" w:rsidRDefault="006123E4" w:rsidP="006123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B224rDNAintergen_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671B4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4C148" w14:textId="77777777" w:rsidR="006123E4" w:rsidRPr="006123E4" w:rsidRDefault="006123E4" w:rsidP="006123E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123E4">
              <w:rPr>
                <w:rFonts w:ascii="Arial" w:eastAsia="Times New Roman" w:hAnsi="Arial" w:cs="Arial"/>
                <w:sz w:val="20"/>
                <w:szCs w:val="20"/>
              </w:rPr>
              <w:t>GCTGAGCTAATCCCCCGATAAG</w:t>
            </w:r>
          </w:p>
        </w:tc>
      </w:tr>
      <w:tr w:rsidR="006123E4" w:rsidRPr="006123E4" w14:paraId="5F4DD4E1" w14:textId="77777777" w:rsidTr="006123E4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0555A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75103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FB2-1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BB6DA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FB2-14.677 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2D66F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09494C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CCGCCTACCTCTACTGTACTCA</w:t>
            </w:r>
          </w:p>
        </w:tc>
      </w:tr>
      <w:tr w:rsidR="006123E4" w:rsidRPr="006123E4" w14:paraId="18181B7A" w14:textId="77777777" w:rsidTr="006123E4">
        <w:trPr>
          <w:trHeight w:val="32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A7A3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E145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FB2-1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9F1BA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FB2-14.468 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B485B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93B875" w14:textId="77777777" w:rsidR="006123E4" w:rsidRPr="006123E4" w:rsidRDefault="006123E4" w:rsidP="006123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123E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GTGTAGTGTTTTGCATGTACCG</w:t>
            </w:r>
          </w:p>
        </w:tc>
      </w:tr>
    </w:tbl>
    <w:p w14:paraId="21217620" w14:textId="0C78E0B7" w:rsidR="004C080B" w:rsidRPr="006123E4" w:rsidRDefault="006123E4" w:rsidP="006123E4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</w:rPr>
        <w:br/>
      </w:r>
      <w:r>
        <w:rPr>
          <w:rFonts w:ascii="Arial" w:hAnsi="Arial" w:cs="Arial"/>
          <w:b/>
          <w:bCs/>
        </w:rPr>
        <w:t xml:space="preserve">Table S4 Primer used for bacterial detection in GN and Conv insects. </w:t>
      </w:r>
    </w:p>
    <w:sectPr w:rsidR="004C080B" w:rsidRPr="006123E4" w:rsidSect="006123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3E4"/>
    <w:rsid w:val="00310DD3"/>
    <w:rsid w:val="004C080B"/>
    <w:rsid w:val="006123E4"/>
    <w:rsid w:val="00837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2A57C4"/>
  <w14:defaultImageDpi w14:val="32767"/>
  <w15:chartTrackingRefBased/>
  <w15:docId w15:val="{376B7AB8-0DFF-4B46-B830-B20688973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123E4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23E4"/>
    <w:pPr>
      <w:spacing w:line="480" w:lineRule="auto"/>
    </w:pPr>
    <w:rPr>
      <w:rFonts w:ascii="Times New Roman" w:eastAsiaTheme="minorHAnsi" w:hAnsi="Times New Roman" w:cs="Times New Roman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23E4"/>
    <w:rPr>
      <w:rFonts w:ascii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33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ee, Zakee L.</dc:creator>
  <cp:keywords/>
  <dc:description/>
  <cp:lastModifiedBy>Sabree, Zakee L.</cp:lastModifiedBy>
  <cp:revision>1</cp:revision>
  <dcterms:created xsi:type="dcterms:W3CDTF">2021-07-26T19:09:00Z</dcterms:created>
  <dcterms:modified xsi:type="dcterms:W3CDTF">2021-07-26T19:10:00Z</dcterms:modified>
</cp:coreProperties>
</file>